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73FD" w:rsidRDefault="00D273FD" w:rsidP="00D273FD">
      <w:pPr>
        <w:spacing w:before="240" w:after="240" w:line="480" w:lineRule="auto"/>
        <w:rPr>
          <w:sz w:val="24"/>
          <w:szCs w:val="24"/>
        </w:rPr>
      </w:pPr>
      <w:r>
        <w:rPr>
          <w:b/>
          <w:sz w:val="24"/>
          <w:szCs w:val="24"/>
        </w:rPr>
        <w:t>Supplementary Table 2</w:t>
      </w:r>
      <w:r w:rsidRPr="004332B5">
        <w:rPr>
          <w:b/>
          <w:sz w:val="24"/>
          <w:szCs w:val="24"/>
        </w:rPr>
        <w:t>. Summary of the impact of each AMF on each rice genotype on phenotypic and pathogen tolerance traits</w:t>
      </w:r>
      <w:r w:rsidRPr="004332B5">
        <w:rPr>
          <w:sz w:val="24"/>
          <w:szCs w:val="24"/>
        </w:rPr>
        <w:t>. n = 5 for the mycorrhizal index (global intensity of mycorrhization, arbuscular content, %); n= 20 for biomass and symptoms analyses. Absolute mean values and</w:t>
      </w:r>
      <w:r>
        <w:rPr>
          <w:sz w:val="24"/>
          <w:szCs w:val="24"/>
        </w:rPr>
        <w:t xml:space="preserve"> </w:t>
      </w:r>
      <w:r w:rsidRPr="004332B5">
        <w:rPr>
          <w:sz w:val="24"/>
          <w:szCs w:val="24"/>
        </w:rPr>
        <w:t>relative mean compared with the control (</w:t>
      </w:r>
      <m:oMath>
        <m:f>
          <m:f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fPr>
          <m:num>
            <m:r>
              <w:rPr>
                <w:rFonts w:ascii="Cambria Math" w:eastAsia="Cambria Math" w:hAnsi="Cambria Math" w:cs="Cambria Math"/>
                <w:sz w:val="24"/>
                <w:szCs w:val="24"/>
              </w:rPr>
              <m:t>Treatment-Control</m:t>
            </m:r>
          </m:num>
          <m:den>
            <m:r>
              <w:rPr>
                <w:rFonts w:ascii="Cambria Math" w:eastAsia="Cambria Math" w:hAnsi="Cambria Math" w:cs="Cambria Math"/>
                <w:sz w:val="24"/>
                <w:szCs w:val="24"/>
              </w:rPr>
              <m:t>Control</m:t>
            </m:r>
          </m:den>
        </m:f>
        <m:r>
          <w:rPr>
            <w:rFonts w:ascii="Cambria Math" w:eastAsia="Cambria Math" w:hAnsi="Cambria Math" w:cs="Cambria Math"/>
            <w:sz w:val="24"/>
            <w:szCs w:val="24"/>
          </w:rPr>
          <m:t xml:space="preserve"> ×100</m:t>
        </m:r>
      </m:oMath>
      <w:r w:rsidRPr="004332B5">
        <w:rPr>
          <w:sz w:val="24"/>
          <w:szCs w:val="24"/>
        </w:rPr>
        <w:t>).</w:t>
      </w:r>
    </w:p>
    <w:tbl>
      <w:tblPr>
        <w:tblW w:w="16013" w:type="dxa"/>
        <w:jc w:val="center"/>
        <w:tblLayout w:type="fixed"/>
        <w:tblLook w:val="0400" w:firstRow="0" w:lastRow="0" w:firstColumn="0" w:lastColumn="0" w:noHBand="0" w:noVBand="1"/>
      </w:tblPr>
      <w:tblGrid>
        <w:gridCol w:w="1134"/>
        <w:gridCol w:w="709"/>
        <w:gridCol w:w="993"/>
        <w:gridCol w:w="850"/>
        <w:gridCol w:w="851"/>
        <w:gridCol w:w="992"/>
        <w:gridCol w:w="850"/>
        <w:gridCol w:w="851"/>
        <w:gridCol w:w="142"/>
        <w:gridCol w:w="850"/>
        <w:gridCol w:w="992"/>
        <w:gridCol w:w="993"/>
        <w:gridCol w:w="992"/>
        <w:gridCol w:w="1270"/>
        <w:gridCol w:w="1276"/>
        <w:gridCol w:w="1134"/>
        <w:gridCol w:w="1134"/>
      </w:tblGrid>
      <w:tr w:rsidR="001B0672" w:rsidRPr="001B0672" w:rsidTr="001B0672">
        <w:trPr>
          <w:trHeight w:val="1329"/>
          <w:jc w:val="center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bookmarkStart w:id="0" w:name="_GoBack"/>
            <w:bookmarkEnd w:id="0"/>
            <w:r w:rsidRPr="001B0672">
              <w:rPr>
                <w:rFonts w:eastAsia="Calibri"/>
                <w:b/>
                <w:sz w:val="20"/>
                <w:szCs w:val="20"/>
              </w:rPr>
              <w:t xml:space="preserve">Rice </w:t>
            </w:r>
            <w:r w:rsidR="00D94F16">
              <w:rPr>
                <w:rFonts w:eastAsia="Calibri"/>
                <w:b/>
                <w:sz w:val="20"/>
                <w:szCs w:val="20"/>
              </w:rPr>
              <w:t>cultivar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:rsidR="00B97E39" w:rsidRPr="001B0672" w:rsidRDefault="00B97E39" w:rsidP="00B842ED">
            <w:pPr>
              <w:spacing w:line="480" w:lineRule="auto"/>
              <w:ind w:hanging="109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>AMF</w:t>
            </w:r>
            <w:r w:rsidR="001B0672">
              <w:rPr>
                <w:rFonts w:eastAsia="Calibri"/>
                <w:b/>
                <w:sz w:val="20"/>
                <w:szCs w:val="20"/>
              </w:rPr>
              <w:t xml:space="preserve"> </w:t>
            </w:r>
            <w:r w:rsidR="00D94F16">
              <w:rPr>
                <w:rFonts w:eastAsia="Calibri"/>
                <w:b/>
                <w:sz w:val="20"/>
                <w:szCs w:val="20"/>
              </w:rPr>
              <w:t>species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>Colonisation rate (%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>Arbuscular content (%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>Maximum Height (cm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>Relative Height (%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B97E39" w:rsidRPr="001B0672" w:rsidRDefault="00D94F16" w:rsidP="00B842ED">
            <w:pPr>
              <w:spacing w:line="48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Shot Fresh</w:t>
            </w:r>
            <w:r w:rsidR="00B97E39" w:rsidRPr="001B0672">
              <w:rPr>
                <w:rFonts w:eastAsia="Calibri"/>
                <w:b/>
                <w:sz w:val="20"/>
                <w:szCs w:val="20"/>
              </w:rPr>
              <w:t xml:space="preserve"> Weight (g)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>Relative</w:t>
            </w:r>
            <w:r w:rsidR="00D94F16">
              <w:rPr>
                <w:rFonts w:eastAsia="Calibri"/>
                <w:b/>
                <w:sz w:val="20"/>
                <w:szCs w:val="20"/>
              </w:rPr>
              <w:t xml:space="preserve"> </w:t>
            </w:r>
            <w:r w:rsidRPr="001B0672">
              <w:rPr>
                <w:rFonts w:eastAsia="Calibri"/>
                <w:b/>
                <w:sz w:val="20"/>
                <w:szCs w:val="20"/>
              </w:rPr>
              <w:t>Shoot</w:t>
            </w:r>
            <w:r w:rsidR="00D94F16">
              <w:rPr>
                <w:rFonts w:eastAsia="Calibri"/>
                <w:b/>
                <w:sz w:val="20"/>
                <w:szCs w:val="20"/>
              </w:rPr>
              <w:t xml:space="preserve"> Fresh</w:t>
            </w:r>
            <w:r w:rsidRPr="001B0672">
              <w:rPr>
                <w:rFonts w:eastAsia="Calibri"/>
                <w:b/>
                <w:sz w:val="20"/>
                <w:szCs w:val="20"/>
              </w:rPr>
              <w:t xml:space="preserve"> Weight (%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D94F16" w:rsidRDefault="00B97E39" w:rsidP="00B842ED">
            <w:pPr>
              <w:spacing w:line="48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 xml:space="preserve">Roots </w:t>
            </w:r>
          </w:p>
          <w:p w:rsidR="00B97E39" w:rsidRPr="001B0672" w:rsidRDefault="00D94F16" w:rsidP="00B842ED">
            <w:pPr>
              <w:spacing w:line="48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 xml:space="preserve">Fresh </w:t>
            </w:r>
            <w:r w:rsidR="00B97E39" w:rsidRPr="001B0672">
              <w:rPr>
                <w:rFonts w:eastAsia="Calibri"/>
                <w:b/>
                <w:sz w:val="20"/>
                <w:szCs w:val="20"/>
              </w:rPr>
              <w:t>Weight (g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D94F16" w:rsidRDefault="00B97E39" w:rsidP="00B842ED">
            <w:pPr>
              <w:spacing w:line="48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>Relative Root</w:t>
            </w:r>
          </w:p>
          <w:p w:rsidR="00B97E39" w:rsidRPr="001B0672" w:rsidRDefault="00D94F16" w:rsidP="00B842ED">
            <w:pPr>
              <w:spacing w:line="48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>Fresh</w:t>
            </w:r>
            <w:r w:rsidR="00B97E39" w:rsidRPr="001B0672">
              <w:rPr>
                <w:rFonts w:eastAsia="Calibri"/>
                <w:b/>
                <w:sz w:val="20"/>
                <w:szCs w:val="20"/>
              </w:rPr>
              <w:t xml:space="preserve"> Weight (%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D94F16" w:rsidRDefault="001B0672" w:rsidP="00B842ED">
            <w:pPr>
              <w:spacing w:line="48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Shoot</w:t>
            </w:r>
          </w:p>
          <w:p w:rsidR="00B97E39" w:rsidRPr="001B0672" w:rsidRDefault="00D94F16" w:rsidP="00B842ED">
            <w:pPr>
              <w:spacing w:line="48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>Dry</w:t>
            </w:r>
            <w:r w:rsidR="00B97E39" w:rsidRPr="001B0672">
              <w:rPr>
                <w:rFonts w:eastAsia="Calibri"/>
                <w:b/>
                <w:sz w:val="20"/>
                <w:szCs w:val="20"/>
              </w:rPr>
              <w:t xml:space="preserve"> Weight (g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D94F16" w:rsidRDefault="00B97E39" w:rsidP="00B842ED">
            <w:pPr>
              <w:spacing w:line="48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 xml:space="preserve">Relative Shoot </w:t>
            </w:r>
          </w:p>
          <w:p w:rsidR="00B97E39" w:rsidRPr="001B0672" w:rsidRDefault="00D94F16" w:rsidP="00B842ED">
            <w:pPr>
              <w:spacing w:line="48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 xml:space="preserve">Dry </w:t>
            </w:r>
            <w:r w:rsidR="00B97E39" w:rsidRPr="001B0672">
              <w:rPr>
                <w:rFonts w:eastAsia="Calibri"/>
                <w:b/>
                <w:sz w:val="20"/>
                <w:szCs w:val="20"/>
              </w:rPr>
              <w:t>Weight (%)</w:t>
            </w:r>
          </w:p>
        </w:tc>
        <w:tc>
          <w:tcPr>
            <w:tcW w:w="12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>Chlorosis Lesions (cm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>Relative Chlorosis Spread (%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>Necrosis Lesions (cm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>Relative Necrosis Spread (%)</w:t>
            </w:r>
          </w:p>
        </w:tc>
      </w:tr>
      <w:tr w:rsidR="00B97E39" w:rsidRPr="001B0672" w:rsidTr="001B0672">
        <w:trPr>
          <w:trHeight w:val="295"/>
          <w:jc w:val="center"/>
        </w:trPr>
        <w:tc>
          <w:tcPr>
            <w:tcW w:w="113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>IR64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>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43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8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 </w:t>
            </w:r>
          </w:p>
        </w:tc>
      </w:tr>
      <w:tr w:rsidR="00B97E39" w:rsidRPr="001B0672" w:rsidTr="001B0672">
        <w:trPr>
          <w:trHeight w:val="32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B97E39" w:rsidRPr="001B0672" w:rsidRDefault="00B97E39" w:rsidP="00B842ED">
            <w:pPr>
              <w:widowControl w:val="0"/>
              <w:spacing w:line="480" w:lineRule="auto"/>
              <w:jc w:val="lef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>F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28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3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35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18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19.0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6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14.5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6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24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41.98</w:t>
            </w:r>
          </w:p>
        </w:tc>
      </w:tr>
      <w:tr w:rsidR="00B97E39" w:rsidRPr="001B0672" w:rsidTr="001B0672">
        <w:trPr>
          <w:trHeight w:val="59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B97E39" w:rsidRPr="001B0672" w:rsidRDefault="00B97E39" w:rsidP="00B842ED">
            <w:pPr>
              <w:widowControl w:val="0"/>
              <w:spacing w:line="480" w:lineRule="auto"/>
              <w:jc w:val="lef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>R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46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13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37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14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19.6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18.0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7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16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51.37</w:t>
            </w:r>
          </w:p>
        </w:tc>
      </w:tr>
      <w:tr w:rsidR="001B0672" w:rsidRPr="001B0672" w:rsidTr="001B0672">
        <w:trPr>
          <w:trHeight w:val="32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B97E39" w:rsidRPr="001B0672" w:rsidRDefault="00B97E39" w:rsidP="00B842ED">
            <w:pPr>
              <w:widowControl w:val="0"/>
              <w:spacing w:line="480" w:lineRule="auto"/>
              <w:jc w:val="lef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>RI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33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7.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42.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2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13.7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37.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27.7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6.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26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8.47</w:t>
            </w:r>
          </w:p>
        </w:tc>
      </w:tr>
      <w:tr w:rsidR="001B0672" w:rsidRPr="001B0672" w:rsidTr="001B0672">
        <w:trPr>
          <w:trHeight w:val="295"/>
          <w:jc w:val="center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proofErr w:type="spellStart"/>
            <w:r w:rsidRPr="001B0672">
              <w:rPr>
                <w:rFonts w:eastAsia="Calibri"/>
                <w:b/>
                <w:sz w:val="20"/>
                <w:szCs w:val="20"/>
              </w:rPr>
              <w:t>Phka</w:t>
            </w:r>
            <w:proofErr w:type="spellEnd"/>
            <w:r w:rsidRPr="001B0672">
              <w:rPr>
                <w:rFonts w:eastAsia="Calibri"/>
                <w:b/>
                <w:sz w:val="20"/>
                <w:szCs w:val="20"/>
              </w:rPr>
              <w:t xml:space="preserve"> </w:t>
            </w:r>
            <w:proofErr w:type="spellStart"/>
            <w:r w:rsidRPr="001B0672">
              <w:rPr>
                <w:rFonts w:eastAsia="Calibri"/>
                <w:b/>
                <w:sz w:val="20"/>
                <w:szCs w:val="20"/>
              </w:rPr>
              <w:t>Rumduol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>CT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47.27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4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 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20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6.27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57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 </w:t>
            </w:r>
          </w:p>
        </w:tc>
      </w:tr>
      <w:tr w:rsidR="00B97E39" w:rsidRPr="001B0672" w:rsidTr="001B0672">
        <w:trPr>
          <w:trHeight w:val="32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B97E39" w:rsidRPr="001B0672" w:rsidRDefault="00B97E39" w:rsidP="00B842ED">
            <w:pPr>
              <w:widowControl w:val="0"/>
              <w:spacing w:line="480" w:lineRule="auto"/>
              <w:jc w:val="lef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>F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27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3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46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2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4.4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13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9.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5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1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86.76</w:t>
            </w:r>
          </w:p>
        </w:tc>
      </w:tr>
      <w:tr w:rsidR="00B97E39" w:rsidRPr="001B0672" w:rsidTr="001B0672">
        <w:trPr>
          <w:trHeight w:val="59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B97E39" w:rsidRPr="001B0672" w:rsidRDefault="00B97E39" w:rsidP="00B842ED">
            <w:pPr>
              <w:widowControl w:val="0"/>
              <w:spacing w:line="480" w:lineRule="auto"/>
              <w:jc w:val="lef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>R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27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6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52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10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12.7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23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12.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6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106.27</w:t>
            </w:r>
          </w:p>
        </w:tc>
      </w:tr>
      <w:tr w:rsidR="001B0672" w:rsidRPr="001B0672" w:rsidTr="001B0672">
        <w:trPr>
          <w:trHeight w:val="32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B97E39" w:rsidRPr="001B0672" w:rsidRDefault="00B97E39" w:rsidP="00B842ED">
            <w:pPr>
              <w:widowControl w:val="0"/>
              <w:spacing w:line="480" w:lineRule="auto"/>
              <w:jc w:val="lef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>RI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27.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6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57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20.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59.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148.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48.8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5.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15.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67.77</w:t>
            </w:r>
          </w:p>
        </w:tc>
      </w:tr>
      <w:tr w:rsidR="001B0672" w:rsidRPr="001B0672" w:rsidTr="001B0672">
        <w:trPr>
          <w:trHeight w:val="295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proofErr w:type="spellStart"/>
            <w:r w:rsidRPr="001B0672">
              <w:rPr>
                <w:rFonts w:eastAsia="Calibri"/>
                <w:b/>
                <w:sz w:val="20"/>
                <w:szCs w:val="20"/>
              </w:rPr>
              <w:lastRenderedPageBreak/>
              <w:t>Kitaak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>C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24.6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 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3.5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1.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 </w:t>
            </w:r>
          </w:p>
        </w:tc>
      </w:tr>
      <w:tr w:rsidR="00B97E39" w:rsidRPr="001B0672" w:rsidTr="001B0672">
        <w:trPr>
          <w:trHeight w:val="32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B97E39" w:rsidRPr="001B0672" w:rsidRDefault="00B97E39" w:rsidP="00B842ED">
            <w:pPr>
              <w:widowControl w:val="0"/>
              <w:spacing w:line="480" w:lineRule="auto"/>
              <w:jc w:val="lef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>F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43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3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29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2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163.1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177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125.8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3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22.79</w:t>
            </w:r>
          </w:p>
        </w:tc>
      </w:tr>
      <w:tr w:rsidR="00B97E39" w:rsidRPr="001B0672" w:rsidTr="001B0672">
        <w:trPr>
          <w:trHeight w:val="59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B97E39" w:rsidRPr="001B0672" w:rsidRDefault="00B97E39" w:rsidP="00B842ED">
            <w:pPr>
              <w:widowControl w:val="0"/>
              <w:spacing w:line="480" w:lineRule="auto"/>
              <w:jc w:val="lef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>R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68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2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33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36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259.4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270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221.5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5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48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13.81</w:t>
            </w:r>
          </w:p>
        </w:tc>
      </w:tr>
      <w:tr w:rsidR="00B97E39" w:rsidRPr="001B0672" w:rsidTr="001B0672">
        <w:trPr>
          <w:trHeight w:val="32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B97E39" w:rsidRPr="001B0672" w:rsidRDefault="00B97E39" w:rsidP="00B842ED">
            <w:pPr>
              <w:widowControl w:val="0"/>
              <w:spacing w:line="480" w:lineRule="auto"/>
              <w:jc w:val="lef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>RI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70.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35.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33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35.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181.5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196.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178.4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4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15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41.56</w:t>
            </w:r>
          </w:p>
        </w:tc>
      </w:tr>
      <w:tr w:rsidR="00B97E39" w:rsidRPr="001B0672" w:rsidTr="001B0672">
        <w:trPr>
          <w:trHeight w:val="295"/>
          <w:jc w:val="center"/>
        </w:trPr>
        <w:tc>
          <w:tcPr>
            <w:tcW w:w="113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>Azuce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>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49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3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 </w:t>
            </w:r>
          </w:p>
        </w:tc>
      </w:tr>
      <w:tr w:rsidR="00B97E39" w:rsidRPr="001B0672" w:rsidTr="001B0672">
        <w:trPr>
          <w:trHeight w:val="32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B97E39" w:rsidRPr="001B0672" w:rsidRDefault="00B97E39" w:rsidP="00B842ED">
            <w:pPr>
              <w:widowControl w:val="0"/>
              <w:spacing w:line="480" w:lineRule="auto"/>
              <w:jc w:val="lef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>F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6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3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39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19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31.5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41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21.7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2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34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20.75</w:t>
            </w:r>
          </w:p>
        </w:tc>
      </w:tr>
      <w:tr w:rsidR="00B97E39" w:rsidRPr="001B0672" w:rsidTr="001B0672">
        <w:trPr>
          <w:trHeight w:val="59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B97E39" w:rsidRPr="001B0672" w:rsidRDefault="00B97E39" w:rsidP="00B842ED">
            <w:pPr>
              <w:widowControl w:val="0"/>
              <w:spacing w:line="480" w:lineRule="auto"/>
              <w:jc w:val="lef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>R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61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22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48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2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8.8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38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3.4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5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68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58.84</w:t>
            </w:r>
          </w:p>
        </w:tc>
      </w:tr>
      <w:tr w:rsidR="00B97E39" w:rsidRPr="001B0672" w:rsidTr="001B0672">
        <w:trPr>
          <w:trHeight w:val="32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B97E39" w:rsidRPr="001B0672" w:rsidRDefault="00B97E39" w:rsidP="00B842ED">
            <w:pPr>
              <w:widowControl w:val="0"/>
              <w:spacing w:line="480" w:lineRule="auto"/>
              <w:jc w:val="lef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>RI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73.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38.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52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5.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26.2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11.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40.1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4.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43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202.04</w:t>
            </w:r>
          </w:p>
        </w:tc>
      </w:tr>
      <w:tr w:rsidR="00B97E39" w:rsidRPr="001B0672" w:rsidTr="001B0672">
        <w:trPr>
          <w:trHeight w:val="295"/>
          <w:jc w:val="center"/>
        </w:trPr>
        <w:tc>
          <w:tcPr>
            <w:tcW w:w="113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proofErr w:type="spellStart"/>
            <w:r w:rsidRPr="001B0672">
              <w:rPr>
                <w:rFonts w:eastAsia="Calibri"/>
                <w:b/>
                <w:sz w:val="20"/>
                <w:szCs w:val="20"/>
              </w:rPr>
              <w:t>Zhongua</w:t>
            </w:r>
            <w:proofErr w:type="spellEnd"/>
            <w:r w:rsidRPr="001B0672">
              <w:rPr>
                <w:rFonts w:eastAsia="Calibri"/>
                <w:b/>
                <w:sz w:val="20"/>
                <w:szCs w:val="20"/>
              </w:rPr>
              <w:t xml:space="preserve"> 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>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33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9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2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 </w:t>
            </w:r>
          </w:p>
        </w:tc>
      </w:tr>
      <w:tr w:rsidR="00B97E39" w:rsidRPr="001B0672" w:rsidTr="001B0672">
        <w:trPr>
          <w:trHeight w:val="32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B97E39" w:rsidRPr="001B0672" w:rsidRDefault="00B97E39" w:rsidP="00B842ED">
            <w:pPr>
              <w:widowControl w:val="0"/>
              <w:spacing w:line="480" w:lineRule="auto"/>
              <w:jc w:val="lef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>F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72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5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34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4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26.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9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13.9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5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44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65.00</w:t>
            </w:r>
          </w:p>
        </w:tc>
      </w:tr>
      <w:tr w:rsidR="00B97E39" w:rsidRPr="001B0672" w:rsidTr="001B0672">
        <w:trPr>
          <w:trHeight w:val="59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B97E39" w:rsidRPr="001B0672" w:rsidRDefault="00B97E39" w:rsidP="00B842ED">
            <w:pPr>
              <w:widowControl w:val="0"/>
              <w:spacing w:line="480" w:lineRule="auto"/>
              <w:jc w:val="lef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>R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63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24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39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16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66.6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9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49.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6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28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66.67</w:t>
            </w:r>
          </w:p>
        </w:tc>
      </w:tr>
      <w:tr w:rsidR="00B97E39" w:rsidRPr="001B0672" w:rsidTr="001B0672">
        <w:trPr>
          <w:trHeight w:val="32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B97E39" w:rsidRPr="001B0672" w:rsidRDefault="00B97E39" w:rsidP="00B842ED">
            <w:pPr>
              <w:widowControl w:val="0"/>
              <w:spacing w:line="480" w:lineRule="auto"/>
              <w:jc w:val="lef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>RI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70.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31.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39.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19.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103.1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65.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80.3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6.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28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64.43</w:t>
            </w:r>
          </w:p>
        </w:tc>
      </w:tr>
      <w:tr w:rsidR="00B97E39" w:rsidRPr="001B0672" w:rsidTr="001B0672">
        <w:trPr>
          <w:trHeight w:val="295"/>
          <w:jc w:val="center"/>
        </w:trPr>
        <w:tc>
          <w:tcPr>
            <w:tcW w:w="113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>Nipponba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>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3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8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 </w:t>
            </w:r>
          </w:p>
        </w:tc>
      </w:tr>
      <w:tr w:rsidR="00B97E39" w:rsidRPr="001B0672" w:rsidTr="001B0672">
        <w:trPr>
          <w:trHeight w:val="32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B97E39" w:rsidRPr="001B0672" w:rsidRDefault="00B97E39" w:rsidP="00B842ED">
            <w:pPr>
              <w:widowControl w:val="0"/>
              <w:spacing w:line="480" w:lineRule="auto"/>
              <w:jc w:val="lef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>F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79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5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31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3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8.1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27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4.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5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39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78.11</w:t>
            </w:r>
          </w:p>
        </w:tc>
      </w:tr>
      <w:tr w:rsidR="00B97E39" w:rsidRPr="001B0672" w:rsidTr="001B0672">
        <w:trPr>
          <w:trHeight w:val="59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B97E39" w:rsidRPr="001B0672" w:rsidRDefault="00B97E39" w:rsidP="00B842ED">
            <w:pPr>
              <w:widowControl w:val="0"/>
              <w:spacing w:line="480" w:lineRule="auto"/>
              <w:jc w:val="lef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>R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77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41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32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5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2.6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47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5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33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87.44</w:t>
            </w:r>
          </w:p>
        </w:tc>
      </w:tr>
      <w:tr w:rsidR="00B97E39" w:rsidRPr="001B0672" w:rsidTr="001B0672">
        <w:trPr>
          <w:trHeight w:val="32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B97E39" w:rsidRPr="001B0672" w:rsidRDefault="00B97E39" w:rsidP="00B842ED">
            <w:pPr>
              <w:widowControl w:val="0"/>
              <w:spacing w:line="480" w:lineRule="auto"/>
              <w:jc w:val="lef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1B0672">
              <w:rPr>
                <w:rFonts w:eastAsia="Calibri"/>
                <w:b/>
                <w:sz w:val="20"/>
                <w:szCs w:val="20"/>
              </w:rPr>
              <w:t>RI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83.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49.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35.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17.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57.8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17.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51.7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7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5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97E39" w:rsidRPr="001B0672" w:rsidRDefault="00B97E39" w:rsidP="00B842ED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1B0672">
              <w:rPr>
                <w:rFonts w:eastAsia="Calibri"/>
                <w:sz w:val="20"/>
                <w:szCs w:val="20"/>
              </w:rPr>
              <w:t>-64.61</w:t>
            </w:r>
          </w:p>
        </w:tc>
      </w:tr>
    </w:tbl>
    <w:p w:rsidR="00B97E39" w:rsidRDefault="00B97E39"/>
    <w:sectPr w:rsidR="00B97E39" w:rsidSect="00B97E3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E39"/>
    <w:rsid w:val="001B0672"/>
    <w:rsid w:val="00B97E39"/>
    <w:rsid w:val="00BC44F5"/>
    <w:rsid w:val="00D273FD"/>
    <w:rsid w:val="00D94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92471A4-F131-40B2-9E35-7AB604AB8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7E39"/>
    <w:pPr>
      <w:spacing w:after="0" w:line="360" w:lineRule="auto"/>
      <w:jc w:val="both"/>
    </w:pPr>
    <w:rPr>
      <w:rFonts w:ascii="Arial" w:eastAsia="Arial" w:hAnsi="Arial" w:cs="Arial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2274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el MOULIN</dc:creator>
  <cp:keywords/>
  <dc:description/>
  <cp:lastModifiedBy>LUDIVINE GUIGARD</cp:lastModifiedBy>
  <cp:revision>3</cp:revision>
  <dcterms:created xsi:type="dcterms:W3CDTF">2023-08-16T15:09:00Z</dcterms:created>
  <dcterms:modified xsi:type="dcterms:W3CDTF">2023-08-17T08:01:00Z</dcterms:modified>
</cp:coreProperties>
</file>